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TimesNewRoman" w:cs="Times New Roman"/>
          <w:color w:val="000000"/>
          <w:sz w:val="24"/>
          <w:szCs w:val="24"/>
          <w:lang w:val="en-US"/>
        </w:rPr>
      </w:pPr>
      <w:r>
        <w:rPr>
          <w:rStyle w:val="4"/>
          <w:rFonts w:hint="default" w:ascii="Times New Roman" w:hAnsi="Times New Roman" w:cs="AdvTTf696b0bf . B"/>
          <w:kern w:val="2"/>
          <w:sz w:val="24"/>
          <w:szCs w:val="44"/>
          <w:lang w:val="en-US" w:eastAsia="zh-CN" w:bidi="ar"/>
        </w:rPr>
        <w:t xml:space="preserve">Supplementary Table 1.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Univariate and multivariate Cox analysis of prognostic factors associated with survival for diabetic patients with locally advanced cervical cancer who underwent neoadjuvant chemotherapy and radical hysterectomy</w:t>
      </w:r>
    </w:p>
    <w:tbl>
      <w:tblPr>
        <w:tblStyle w:val="3"/>
        <w:tblW w:w="13921" w:type="dxa"/>
        <w:tblInd w:w="20" w:type="dxa"/>
        <w:tblBorders>
          <w:top w:val="single" w:color="000000" w:sz="4" w:space="0"/>
          <w:left w:val="none" w:color="auto" w:sz="6" w:space="0"/>
          <w:bottom w:val="single" w:color="000000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452"/>
        <w:gridCol w:w="797"/>
        <w:gridCol w:w="652"/>
        <w:gridCol w:w="452"/>
        <w:gridCol w:w="725"/>
        <w:gridCol w:w="618"/>
        <w:gridCol w:w="453"/>
        <w:gridCol w:w="798"/>
        <w:gridCol w:w="653"/>
        <w:gridCol w:w="453"/>
        <w:gridCol w:w="725"/>
        <w:gridCol w:w="618"/>
        <w:gridCol w:w="453"/>
        <w:gridCol w:w="725"/>
        <w:gridCol w:w="653"/>
        <w:gridCol w:w="453"/>
        <w:gridCol w:w="725"/>
        <w:gridCol w:w="616"/>
        <w:gridCol w:w="20"/>
      </w:tblGrid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8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宋体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3696" w:type="dxa"/>
            <w:gridSpan w:val="6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Recurrence-free survival </w:t>
            </w:r>
          </w:p>
        </w:tc>
        <w:tc>
          <w:tcPr>
            <w:tcW w:w="3700" w:type="dxa"/>
            <w:gridSpan w:val="6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Cancer-specific survival</w:t>
            </w:r>
          </w:p>
        </w:tc>
        <w:tc>
          <w:tcPr>
            <w:tcW w:w="3645" w:type="dxa"/>
            <w:gridSpan w:val="7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Overall 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8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</w:p>
        </w:tc>
        <w:tc>
          <w:tcPr>
            <w:tcW w:w="1901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Univariate analysis</w:t>
            </w:r>
          </w:p>
        </w:tc>
        <w:tc>
          <w:tcPr>
            <w:tcW w:w="1795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Multivariate analysis</w:t>
            </w:r>
          </w:p>
        </w:tc>
        <w:tc>
          <w:tcPr>
            <w:tcW w:w="1904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Univariate analysis</w:t>
            </w:r>
          </w:p>
        </w:tc>
        <w:tc>
          <w:tcPr>
            <w:tcW w:w="1796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Multivariate analysis</w:t>
            </w:r>
          </w:p>
        </w:tc>
        <w:tc>
          <w:tcPr>
            <w:tcW w:w="1831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Univariate analysis</w:t>
            </w:r>
          </w:p>
        </w:tc>
        <w:tc>
          <w:tcPr>
            <w:tcW w:w="1814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Multivariate analysis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  <w:trHeight w:val="295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HR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95% CI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 valu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H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95% CI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value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HR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95% CI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value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H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95% CI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 value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H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95% CI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H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95% C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  <w:trHeight w:val="295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Age (years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1.00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96-1.0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875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1.0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97-1.0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681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9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96-1.0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698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  <w:trHeight w:val="295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Body mass index  (kg/m</w:t>
            </w: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1.17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99-1.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065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1.0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89-1.3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401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1.1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1.00-1.3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055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1.0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85-1.3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624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1.0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92-1.2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361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  <w:trHeight w:val="295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Serum creatinine (μmol/l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1.00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98-1.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872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1.0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99-1.0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211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1.0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98-1.0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610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  <w:trHeight w:val="295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Tumor stage (IIA2 vs. IB2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2.04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1.07-3.9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031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1.6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75-3.4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228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1.8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96-3.5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065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1.4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68-3.2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317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1.4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82-2.5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207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  <w:trHeight w:val="295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Histology (non-squamous vs. squamous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1.31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62-2.7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485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1.2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58-2.8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549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1.4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71-2.7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332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  <w:trHeight w:val="295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Tumor differentiation (G3 vs. G1-2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79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19-3.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751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9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22-3.7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888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1.0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33-3.4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913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  <w:trHeight w:val="295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Deep stromal invasion (yes vs. no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1.49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62-3.5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371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1.5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68-3.5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300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1.7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86-3.7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119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1.2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60-2.7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515 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  <w:trHeight w:val="295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LVSI (yes vs. no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1.16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61-2.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647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1.2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65-2.4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503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9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54-1.7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890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  <w:trHeight w:val="295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Positive margins (yes vs. no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3.69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1.71-7.9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2.4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97-5.9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059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4.1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1.88-9.1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&lt;0.000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3.5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1.38-8.9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3.0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1.42-6.4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2.3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1.06-5.0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036 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  <w:trHeight w:val="295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Positive nodes (yes vs. no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4.81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2.19-10.5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&lt;0.00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3.8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1.55-9.3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4.1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1.87-9.0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&lt;0.000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3.5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1.45-8.7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3.0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1.63-5.7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&lt;0.000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2.6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1.34-5.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  <w:trHeight w:val="295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Positive parametrium (yes vs. no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5.55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2.27-13.5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&lt;0.00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2.9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1.10-7.8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032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4.7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1.95-11.5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2.4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91-6.6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077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3.7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1.55-8.8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1.8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75-4.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178 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  <w:trHeight w:val="295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Diabetic status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Hb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2"/>
                <w:szCs w:val="12"/>
                <w:bdr w:val="none" w:color="auto" w:sz="0" w:space="0"/>
                <w:vertAlign w:val="subscript"/>
                <w:lang w:val="en-US" w:eastAsia="zh-CN" w:bidi="ar"/>
              </w:rPr>
              <w:t xml:space="preserve">1c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was treated as a continuous variable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1.45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1.20-1.7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&lt;0.00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1.3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1.13-1.7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1.3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1.14-1.6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1.2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1.04-1.5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021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1.2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1.07-1.4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1.2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1.08-1.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  <w:trHeight w:val="295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Hypertension (yes vs. no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90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46-1.7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763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9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47-1.8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854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9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50-1.6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723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  <w:trHeight w:val="295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Cardiovascular disease (yes vs. no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61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22-1.7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355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5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18-1.4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211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6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30-1.5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343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  <w:trHeight w:val="295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Metformin (yes vs. no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77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34-1.7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531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7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33-1.9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595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1.2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62-2.4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563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  <w:trHeight w:val="295" w:hRule="atLeast"/>
        </w:trPr>
        <w:tc>
          <w:tcPr>
            <w:tcW w:w="28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Complete response (yes vs. no)</w:t>
            </w:r>
          </w:p>
        </w:tc>
        <w:tc>
          <w:tcPr>
            <w:tcW w:w="4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56 </w:t>
            </w:r>
          </w:p>
        </w:tc>
        <w:tc>
          <w:tcPr>
            <w:tcW w:w="7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29-1.07</w:t>
            </w:r>
          </w:p>
        </w:tc>
        <w:tc>
          <w:tcPr>
            <w:tcW w:w="6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077 </w:t>
            </w:r>
          </w:p>
        </w:tc>
        <w:tc>
          <w:tcPr>
            <w:tcW w:w="4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82 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40-1.68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589 </w:t>
            </w:r>
          </w:p>
        </w:tc>
        <w:tc>
          <w:tcPr>
            <w:tcW w:w="4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49 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25-0.94</w:t>
            </w:r>
          </w:p>
        </w:tc>
        <w:tc>
          <w:tcPr>
            <w:tcW w:w="6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033 </w:t>
            </w:r>
          </w:p>
        </w:tc>
        <w:tc>
          <w:tcPr>
            <w:tcW w:w="4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61 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30-1.26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180 </w:t>
            </w:r>
          </w:p>
        </w:tc>
        <w:tc>
          <w:tcPr>
            <w:tcW w:w="4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74 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0.41-1.33</w:t>
            </w:r>
          </w:p>
        </w:tc>
        <w:tc>
          <w:tcPr>
            <w:tcW w:w="6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0.316 </w:t>
            </w:r>
          </w:p>
        </w:tc>
        <w:tc>
          <w:tcPr>
            <w:tcW w:w="4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2"/>
                <w:szCs w:val="12"/>
                <w:bdr w:val="none" w:color="auto" w:sz="0" w:space="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</w:tbl>
    <w:p>
      <w:bookmarkStart w:id="0" w:name="_GoBack"/>
      <w:bookmarkEnd w:id="0"/>
    </w:p>
    <w:sectPr>
      <w:pgSz w:w="15840" w:h="12240"/>
      <w:pgMar w:top="1800" w:right="1440" w:bottom="1800" w:left="144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TimesNewRoman">
    <w:altName w:val="Courier New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TTf696b0bf . 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8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394309"/>
    <w:rsid w:val="2239430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宋体" w:cs="Times New Roman"/>
      <w:kern w:val="2"/>
      <w:sz w:val="21"/>
      <w:szCs w:val="22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2"/>
    <w:uiPriority w:val="0"/>
    <w:rPr>
      <w:rFonts w:hint="default" w:ascii="AdvTTf696b0bf . B" w:hAnsi="AdvTTf696b0bf . B" w:eastAsia="AdvTTf696b0bf . B" w:cs="AdvTTf696b0bf . B"/>
      <w:color w:val="231F20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39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2T03:04:00Z</dcterms:created>
  <dc:creator>Administrator</dc:creator>
  <cp:lastModifiedBy>Administrator</cp:lastModifiedBy>
  <dcterms:modified xsi:type="dcterms:W3CDTF">2017-05-12T03:05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